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213D32" w14:textId="6B392F53" w:rsidR="003A13F5" w:rsidRDefault="00B51D54" w:rsidP="00B97657">
      <w:bookmarkStart w:id="0" w:name="_GoBack"/>
      <w:r>
        <w:rPr>
          <w:noProof/>
          <w:lang w:val="en-IN" w:eastAsia="en-IN"/>
        </w:rPr>
        <w:drawing>
          <wp:inline distT="0" distB="0" distL="0" distR="0" wp14:anchorId="1B3C2005" wp14:editId="36C2253C">
            <wp:extent cx="7832725" cy="5063422"/>
            <wp:effectExtent l="0" t="0" r="0" b="4445"/>
            <wp:docPr id="5707896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078969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74020" cy="5090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  <w:r w:rsidR="000B3090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65A72A" wp14:editId="2857BBEF">
                <wp:simplePos x="0" y="0"/>
                <wp:positionH relativeFrom="page">
                  <wp:posOffset>218440</wp:posOffset>
                </wp:positionH>
                <wp:positionV relativeFrom="paragraph">
                  <wp:posOffset>5081905</wp:posOffset>
                </wp:positionV>
                <wp:extent cx="9702800" cy="635"/>
                <wp:effectExtent l="0" t="0" r="0" b="635"/>
                <wp:wrapTopAndBottom/>
                <wp:docPr id="162775699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028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C93943C" w14:textId="30A422BB" w:rsidR="002079FC" w:rsidRPr="002079FC" w:rsidRDefault="002079FC" w:rsidP="000B3090">
                            <w:pPr>
                              <w:jc w:val="both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27354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dditional file</w:t>
                            </w:r>
                            <w:r w:rsidR="002C602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273544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1:</w:t>
                            </w:r>
                            <w:r w:rsidRPr="002079FC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B3090" w:rsidRPr="0016600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Core genome phylogenetic tree of </w:t>
                            </w:r>
                            <w:r w:rsidR="000B309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ST85 (GC9) </w:t>
                            </w:r>
                            <w:r w:rsidR="000B3090" w:rsidRPr="00273544">
                              <w:rPr>
                                <w:rFonts w:asciiTheme="majorBidi" w:hAnsiTheme="majorBidi" w:cstheme="majorBidi"/>
                                <w:i/>
                                <w:iCs/>
                                <w:sz w:val="24"/>
                                <w:szCs w:val="24"/>
                              </w:rPr>
                              <w:t>A. baumannii</w:t>
                            </w:r>
                            <w:r w:rsidR="000B3090" w:rsidRPr="0016600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B309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clinical isolates</w:t>
                            </w:r>
                            <w:r w:rsidR="000B3090" w:rsidRPr="0016600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. Leaves of the tree are labeled with strain codes. The labels highlighted in yellow indicate the isolates </w:t>
                            </w:r>
                            <w:r w:rsidR="000B309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included </w:t>
                            </w:r>
                            <w:r w:rsidR="000B3090" w:rsidRPr="0016600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n this study.</w:t>
                            </w:r>
                            <w:r w:rsidR="000B309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bookmarkStart w:id="1" w:name="_Hlk183071828"/>
                            <w:r w:rsidR="00E570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*</w:t>
                            </w:r>
                            <w:r w:rsidR="00E5707F" w:rsidRPr="00E570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The labels with asterisks represent the strains collected from Alexandria, while the other Egyptian strains were </w:t>
                            </w:r>
                            <w:r w:rsidR="00E570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obtained </w:t>
                            </w:r>
                            <w:r w:rsidR="00E5707F" w:rsidRPr="00E570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from Cairo.</w:t>
                            </w:r>
                            <w:bookmarkEnd w:id="1"/>
                            <w:r w:rsidR="00E5707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0B3090" w:rsidRPr="0027354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The tree was rooted using ST</w:t>
                            </w:r>
                            <w:r w:rsidR="000B309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58</w:t>
                            </w:r>
                            <w:r w:rsidR="000B3090" w:rsidRPr="0027354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as an outgroup according to Figure 3. The color strips (from left to right) show the country of isolation, KL, and OCL of the</w:t>
                            </w:r>
                            <w:r w:rsidR="000B3090" w:rsidRPr="00CD661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isolates. The distribution of rep types among</w:t>
                            </w:r>
                            <w:r w:rsidR="000B3090" w:rsidRPr="0016600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the strains is displayed where the red circles indicate the presence of the corresponding rep typ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3565A72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7.2pt;margin-top:400.15pt;width:764pt;height:.05pt;z-index:251660288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sfeeFQIAADgEAAAOAAAAZHJzL2Uyb0RvYy54bWysU8GO0zAQvSPxD5bvNG0RyxI1XZWuipCq&#10;3ZW6aM+u4zSWHI8Zu03K1zN2khYWToiLM/GM33jee17cdY1hJ4Vegy34bDLlTFkJpbaHgn973ry7&#10;5cwHYUthwKqCn5Xnd8u3bxaty9UcajClQkYg1uetK3gdgsuzzMtaNcJPwClLyQqwEYF+8ZCVKFpC&#10;b0w2n05vshawdAhSeU+7932SLxN+VSkZHqvKq8BMweluIa2Y1n1cs+VC5AcUrtZyuIb4h1s0Qltq&#10;eoG6F0GwI+o/oBotETxUYSKhyaCqtFRpBppmNn01za4WTqVZiBzvLjT5/wcrH04794QsdJ+hIwEj&#10;Ia3zuafNOE9XYRO/dFNGeaLwfKFNdYFJ2vz0cTq/nVJKUu7m/YeIkV2POvThi4KGxaDgSJokqsRp&#10;60NfOpbETh6MLjfamPgTE2uD7CRIv7bWQQ3gv1UZG2stxFM9YNzJrnPEKHT7bhhuD+WZZkbo7eCd&#10;3GhqtBU+PAkk/WkW8nR4pKUy0BYchoizGvDH3/ZjPclCWc5a8lPB/fejQMWZ+WpJsGi+McAx2I+B&#10;PTZroBFn9FqcTCEdwGDGsEJoXsjqq9iFUsJK6lXwMIbr0LuanopUq1UqIos5EbZ252SEHgl97l4E&#10;ukGOQCo+wOg0kb9Spa9NurjVMRDFSbJIaM/iwDPZM4k+PKXo/1//U9X1wS9/AgAA//8DAFBLAwQU&#10;AAYACAAAACEA38eIvOAAAAALAQAADwAAAGRycy9kb3ducmV2LnhtbEyPsU7DMBCGdyTewTokFkRt&#10;GhNVaZyqqmCApWro0s2N3TgQnyPbacPb47LAeP99+u+7cjXZnpy1D51DAU8zBkRj41SHrYD9x+vj&#10;AkiIEpXsHWoB3zrAqrq9KWWh3AV3+lzHlqQSDIUUYGIcCkpDY7SVYeYGjWl3ct7KmEbfUuXlJZXb&#10;ns4Zy6mVHaYLRg56Y3TzVY9WwJYftuZhPL28r3nm3/bjJv9sayHu76b1EkjUU/yD4aqf1KFKTkc3&#10;ogqkF5BxnkgBC8YyIFfgOZ+n6PgbcaBVSf//UP0AAAD//wMAUEsBAi0AFAAGAAgAAAAhALaDOJL+&#10;AAAA4QEAABMAAAAAAAAAAAAAAAAAAAAAAFtDb250ZW50X1R5cGVzXS54bWxQSwECLQAUAAYACAAA&#10;ACEAOP0h/9YAAACUAQAACwAAAAAAAAAAAAAAAAAvAQAAX3JlbHMvLnJlbHNQSwECLQAUAAYACAAA&#10;ACEAP7H3nhUCAAA4BAAADgAAAAAAAAAAAAAAAAAuAgAAZHJzL2Uyb0RvYy54bWxQSwECLQAUAAYA&#10;CAAAACEA38eIvOAAAAALAQAADwAAAAAAAAAAAAAAAABvBAAAZHJzL2Rvd25yZXYueG1sUEsFBgAA&#10;AAAEAAQA8wAAAHwFAAAAAA==&#10;" stroked="f">
                <v:textbox style="mso-fit-shape-to-text:t" inset="0,0,0,0">
                  <w:txbxContent>
                    <w:p w14:paraId="2C93943C" w14:textId="30A422BB" w:rsidR="002079FC" w:rsidRPr="002079FC" w:rsidRDefault="002079FC" w:rsidP="000B3090">
                      <w:pPr>
                        <w:jc w:val="both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273544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dditional file</w:t>
                      </w:r>
                      <w:r w:rsidR="002C602B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273544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1:</w:t>
                      </w:r>
                      <w:r w:rsidRPr="002079FC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="000B3090" w:rsidRPr="0016600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Core genome phylogenetic tree of </w:t>
                      </w:r>
                      <w:r w:rsidR="000B309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ST85 (GC9) </w:t>
                      </w:r>
                      <w:r w:rsidR="000B3090" w:rsidRPr="00273544">
                        <w:rPr>
                          <w:rFonts w:asciiTheme="majorBidi" w:hAnsiTheme="majorBidi" w:cstheme="majorBidi"/>
                          <w:i/>
                          <w:iCs/>
                          <w:sz w:val="24"/>
                          <w:szCs w:val="24"/>
                        </w:rPr>
                        <w:t>A. baumannii</w:t>
                      </w:r>
                      <w:r w:rsidR="000B3090" w:rsidRPr="0016600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="000B309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clinical isolates</w:t>
                      </w:r>
                      <w:r w:rsidR="000B3090" w:rsidRPr="0016600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. Leaves of the tree are labeled with strain codes. The labels highlighted in yellow indicate the isolates </w:t>
                      </w:r>
                      <w:r w:rsidR="000B309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included </w:t>
                      </w:r>
                      <w:r w:rsidR="000B3090" w:rsidRPr="0016600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in this study.</w:t>
                      </w:r>
                      <w:r w:rsidR="000B309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bookmarkStart w:id="1" w:name="_Hlk183071828"/>
                      <w:r w:rsidR="00E570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*</w:t>
                      </w:r>
                      <w:r w:rsidR="00E5707F" w:rsidRPr="00E570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The labels with asterisks represent the strains collected from Alexandria, while the other Egyptian strains were </w:t>
                      </w:r>
                      <w:r w:rsidR="00E570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obtained </w:t>
                      </w:r>
                      <w:r w:rsidR="00E5707F" w:rsidRPr="00E570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from Cairo.</w:t>
                      </w:r>
                      <w:bookmarkEnd w:id="1"/>
                      <w:r w:rsidR="00E5707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="000B3090" w:rsidRPr="0027354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The tree was rooted using ST</w:t>
                      </w:r>
                      <w:r w:rsidR="000B309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58</w:t>
                      </w:r>
                      <w:r w:rsidR="000B3090" w:rsidRPr="0027354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as an outgroup according to Figure 3. The color strips (from left to right) show the country of isolation, KL, and OCL of the</w:t>
                      </w:r>
                      <w:r w:rsidR="000B3090" w:rsidRPr="00CD661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isolates. The distribution of rep types among</w:t>
                      </w:r>
                      <w:r w:rsidR="000B3090" w:rsidRPr="0016600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the strains is displayed where the red circles indicate the presence of the corresponding rep type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sectPr w:rsidR="003A13F5" w:rsidSect="0085077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9FC"/>
    <w:rsid w:val="00085B52"/>
    <w:rsid w:val="000B3090"/>
    <w:rsid w:val="002079FC"/>
    <w:rsid w:val="00273544"/>
    <w:rsid w:val="002C602B"/>
    <w:rsid w:val="002E2F27"/>
    <w:rsid w:val="00350777"/>
    <w:rsid w:val="003A13F5"/>
    <w:rsid w:val="003F7E1E"/>
    <w:rsid w:val="00402C0F"/>
    <w:rsid w:val="00467920"/>
    <w:rsid w:val="004952B4"/>
    <w:rsid w:val="004D5DA9"/>
    <w:rsid w:val="00566425"/>
    <w:rsid w:val="00567769"/>
    <w:rsid w:val="00581D72"/>
    <w:rsid w:val="005A5358"/>
    <w:rsid w:val="006F0601"/>
    <w:rsid w:val="007B7150"/>
    <w:rsid w:val="007C1DFB"/>
    <w:rsid w:val="008216C4"/>
    <w:rsid w:val="00850770"/>
    <w:rsid w:val="00875F69"/>
    <w:rsid w:val="008A5368"/>
    <w:rsid w:val="008D1EBC"/>
    <w:rsid w:val="008F0824"/>
    <w:rsid w:val="00926EC4"/>
    <w:rsid w:val="0095101D"/>
    <w:rsid w:val="00975A8E"/>
    <w:rsid w:val="00AF207C"/>
    <w:rsid w:val="00AF7392"/>
    <w:rsid w:val="00B162E1"/>
    <w:rsid w:val="00B51D54"/>
    <w:rsid w:val="00B97657"/>
    <w:rsid w:val="00BB760B"/>
    <w:rsid w:val="00C23035"/>
    <w:rsid w:val="00C64F48"/>
    <w:rsid w:val="00D7231C"/>
    <w:rsid w:val="00DE023C"/>
    <w:rsid w:val="00E5707F"/>
    <w:rsid w:val="00E90BF5"/>
    <w:rsid w:val="00E92B60"/>
    <w:rsid w:val="00EF6972"/>
    <w:rsid w:val="00F4512E"/>
    <w:rsid w:val="00F81E3D"/>
    <w:rsid w:val="00F93C68"/>
    <w:rsid w:val="00FA242D"/>
    <w:rsid w:val="00FF3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B82CA4E"/>
  <w15:chartTrackingRefBased/>
  <w15:docId w15:val="{732AE398-4D66-4C9D-B218-0BBB1A243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79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79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79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79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79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79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79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79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79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9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79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79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79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79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79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79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79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79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79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9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79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079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79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079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79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079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79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79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79FC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079F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78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1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sherif</dc:creator>
  <cp:keywords/>
  <dc:description/>
  <cp:lastModifiedBy>Rajalakshmi Thangaraj</cp:lastModifiedBy>
  <cp:revision>26</cp:revision>
  <dcterms:created xsi:type="dcterms:W3CDTF">2024-09-29T13:50:00Z</dcterms:created>
  <dcterms:modified xsi:type="dcterms:W3CDTF">2025-10-06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42a1ef-4491-4d13-b813-4a8a07d426bf</vt:lpwstr>
  </property>
</Properties>
</file>